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579E" w:rsidRPr="00A11263" w:rsidRDefault="00F5579E" w:rsidP="00F5579E">
      <w:pPr>
        <w:jc w:val="center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l </w:t>
      </w:r>
      <w:r w:rsidRPr="00A11263">
        <w:rPr>
          <w:rFonts w:cstheme="minorHAnsi"/>
          <w:b/>
          <w:bCs/>
          <w:sz w:val="24"/>
          <w:szCs w:val="24"/>
        </w:rPr>
        <w:t>Table 4: Matrix of Nurse Practitioner Scope of Practice and Prescribing Authority</w:t>
      </w:r>
    </w:p>
    <w:p w:rsidR="00F5579E" w:rsidRPr="00A11263" w:rsidRDefault="00F5579E" w:rsidP="00F5579E">
      <w:pPr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00"/>
        <w:tblW w:w="10255" w:type="dxa"/>
        <w:tblLook w:val="04A0"/>
      </w:tblPr>
      <w:tblGrid>
        <w:gridCol w:w="3055"/>
        <w:gridCol w:w="3600"/>
        <w:gridCol w:w="3600"/>
      </w:tblGrid>
      <w:tr w:rsidR="00F5579E" w:rsidRPr="00A11263" w:rsidTr="00115505">
        <w:trPr>
          <w:trHeight w:val="293"/>
        </w:trPr>
        <w:tc>
          <w:tcPr>
            <w:tcW w:w="3055" w:type="dxa"/>
            <w:shd w:val="clear" w:color="auto" w:fill="7F7F7F" w:themeFill="text1" w:themeFillTint="80"/>
            <w:vAlign w:val="center"/>
          </w:tcPr>
          <w:p w:rsidR="00F5579E" w:rsidRPr="00A11263" w:rsidRDefault="00F5579E" w:rsidP="00115505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600" w:type="dxa"/>
            <w:shd w:val="clear" w:color="auto" w:fill="1E8190"/>
            <w:vAlign w:val="center"/>
          </w:tcPr>
          <w:p w:rsidR="00F5579E" w:rsidRPr="00A11263" w:rsidRDefault="00F5579E" w:rsidP="00115505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11263">
              <w:rPr>
                <w:rFonts w:cstheme="minorHAnsi"/>
                <w:b/>
                <w:sz w:val="24"/>
                <w:szCs w:val="24"/>
              </w:rPr>
              <w:t>Unrestricted Prescribing Authority</w:t>
            </w:r>
          </w:p>
          <w:p w:rsidR="00F5579E" w:rsidRPr="00A11263" w:rsidRDefault="00F5579E" w:rsidP="00115505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11263">
              <w:rPr>
                <w:rFonts w:cstheme="minorHAnsi"/>
                <w:b/>
                <w:sz w:val="24"/>
                <w:szCs w:val="24"/>
              </w:rPr>
              <w:t>N=24</w:t>
            </w:r>
          </w:p>
        </w:tc>
        <w:tc>
          <w:tcPr>
            <w:tcW w:w="3600" w:type="dxa"/>
            <w:shd w:val="clear" w:color="auto" w:fill="BE3C30"/>
            <w:vAlign w:val="center"/>
          </w:tcPr>
          <w:p w:rsidR="00F5579E" w:rsidRPr="00A11263" w:rsidRDefault="00F5579E" w:rsidP="00115505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11263">
              <w:rPr>
                <w:rFonts w:cstheme="minorHAnsi"/>
                <w:b/>
                <w:sz w:val="24"/>
                <w:szCs w:val="24"/>
              </w:rPr>
              <w:t>Restricted Prescribing Authority</w:t>
            </w:r>
          </w:p>
          <w:p w:rsidR="00F5579E" w:rsidRPr="00A11263" w:rsidRDefault="00F5579E" w:rsidP="00115505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11263">
              <w:rPr>
                <w:rFonts w:cstheme="minorHAnsi"/>
                <w:b/>
                <w:sz w:val="24"/>
                <w:szCs w:val="24"/>
              </w:rPr>
              <w:t>N=27</w:t>
            </w:r>
          </w:p>
        </w:tc>
      </w:tr>
      <w:tr w:rsidR="00F5579E" w:rsidRPr="00A11263" w:rsidTr="00115505">
        <w:trPr>
          <w:trHeight w:val="440"/>
        </w:trPr>
        <w:tc>
          <w:tcPr>
            <w:tcW w:w="3055" w:type="dxa"/>
            <w:shd w:val="clear" w:color="auto" w:fill="1E8190"/>
            <w:vAlign w:val="center"/>
          </w:tcPr>
          <w:p w:rsidR="00F5579E" w:rsidRPr="00A11263" w:rsidRDefault="00F5579E" w:rsidP="00115505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11263">
              <w:rPr>
                <w:rFonts w:cstheme="minorHAnsi"/>
                <w:b/>
                <w:sz w:val="24"/>
                <w:szCs w:val="24"/>
              </w:rPr>
              <w:t xml:space="preserve">Fully Independent </w:t>
            </w:r>
          </w:p>
          <w:p w:rsidR="00F5579E" w:rsidRPr="00685689" w:rsidRDefault="00F5579E" w:rsidP="00115505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973A1">
              <w:rPr>
                <w:rFonts w:cstheme="minorHAnsi"/>
                <w:b/>
                <w:sz w:val="24"/>
                <w:szCs w:val="24"/>
              </w:rPr>
              <w:t>N=30</w:t>
            </w:r>
          </w:p>
        </w:tc>
        <w:tc>
          <w:tcPr>
            <w:tcW w:w="3600" w:type="dxa"/>
          </w:tcPr>
          <w:p w:rsidR="00F5579E" w:rsidRPr="00A11263" w:rsidRDefault="00F5579E" w:rsidP="00115505">
            <w:pPr>
              <w:rPr>
                <w:rFonts w:cstheme="minorHAnsi"/>
                <w:b/>
                <w:sz w:val="24"/>
                <w:szCs w:val="24"/>
              </w:rPr>
            </w:pPr>
          </w:p>
          <w:p w:rsidR="00F5579E" w:rsidRPr="00A11263" w:rsidRDefault="00F5579E" w:rsidP="00115505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11263">
              <w:rPr>
                <w:rFonts w:cstheme="minorHAnsi"/>
                <w:b/>
                <w:sz w:val="24"/>
                <w:szCs w:val="24"/>
              </w:rPr>
              <w:t>N=17</w:t>
            </w:r>
          </w:p>
          <w:p w:rsidR="00F5579E" w:rsidRPr="00A11263" w:rsidRDefault="00F5579E" w:rsidP="00115505">
            <w:pPr>
              <w:rPr>
                <w:rFonts w:cstheme="minorHAnsi"/>
                <w:b/>
                <w:sz w:val="24"/>
                <w:szCs w:val="24"/>
              </w:rPr>
            </w:pP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Alaska- AK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Delaware- DE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Idaho- ID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Maine- ME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Maryland- MD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Minnesota- MN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Montana- MT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Nebraska- NE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New Hampshire- NH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North Dakota- ND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Oregon- OR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Rhode Island- RI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South Dakota- SD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Vermont- VT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Virginia- VA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Washington- WA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Wyoming- WY</w:t>
            </w:r>
          </w:p>
        </w:tc>
        <w:tc>
          <w:tcPr>
            <w:tcW w:w="3600" w:type="dxa"/>
          </w:tcPr>
          <w:p w:rsidR="00F5579E" w:rsidRPr="00A11263" w:rsidRDefault="00F5579E" w:rsidP="00115505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  <w:p w:rsidR="00F5579E" w:rsidRPr="00A11263" w:rsidRDefault="00F5579E" w:rsidP="00115505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11263">
              <w:rPr>
                <w:rFonts w:cstheme="minorHAnsi"/>
                <w:b/>
                <w:sz w:val="24"/>
                <w:szCs w:val="24"/>
              </w:rPr>
              <w:t>N=13</w:t>
            </w:r>
          </w:p>
          <w:p w:rsidR="00F5579E" w:rsidRPr="00A11263" w:rsidRDefault="00F5579E" w:rsidP="00115505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Arizona- AZ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Colorado-CO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Connecticut- CT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Hawaii- HI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Illinois- IL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Kentucky- KY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Massachusetts- MA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Michigan- MI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Nevada- NV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New Mexico- NM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b/>
                <w:i/>
                <w:iCs/>
                <w:sz w:val="24"/>
                <w:szCs w:val="24"/>
              </w:rPr>
            </w:pPr>
            <w:r w:rsidRPr="00A11263">
              <w:rPr>
                <w:rFonts w:cstheme="minorHAnsi"/>
                <w:b/>
                <w:i/>
                <w:iCs/>
                <w:sz w:val="24"/>
                <w:szCs w:val="24"/>
              </w:rPr>
              <w:t>Oklahoma- OK*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Utah- UT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West Virginia- WV</w:t>
            </w:r>
          </w:p>
        </w:tc>
      </w:tr>
      <w:tr w:rsidR="00F5579E" w:rsidRPr="00A11263" w:rsidTr="00115505">
        <w:trPr>
          <w:trHeight w:val="440"/>
        </w:trPr>
        <w:tc>
          <w:tcPr>
            <w:tcW w:w="3055" w:type="dxa"/>
            <w:shd w:val="clear" w:color="auto" w:fill="BE3C30"/>
            <w:vAlign w:val="center"/>
          </w:tcPr>
          <w:p w:rsidR="00F5579E" w:rsidRPr="00A11263" w:rsidRDefault="00F5579E" w:rsidP="00115505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11263">
              <w:rPr>
                <w:rFonts w:cstheme="minorHAnsi"/>
                <w:b/>
                <w:sz w:val="24"/>
                <w:szCs w:val="24"/>
              </w:rPr>
              <w:t>Restricted Practice</w:t>
            </w:r>
          </w:p>
          <w:p w:rsidR="00F5579E" w:rsidRPr="00685689" w:rsidRDefault="00F5579E" w:rsidP="00115505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973A1">
              <w:rPr>
                <w:rFonts w:cstheme="minorHAnsi"/>
                <w:b/>
                <w:sz w:val="24"/>
                <w:szCs w:val="24"/>
              </w:rPr>
              <w:t>N=21</w:t>
            </w:r>
          </w:p>
        </w:tc>
        <w:tc>
          <w:tcPr>
            <w:tcW w:w="3600" w:type="dxa"/>
          </w:tcPr>
          <w:p w:rsidR="00F5579E" w:rsidRPr="00A11263" w:rsidRDefault="00F5579E" w:rsidP="00115505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  <w:p w:rsidR="00F5579E" w:rsidRPr="00A11263" w:rsidRDefault="00F5579E" w:rsidP="00115505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11263">
              <w:rPr>
                <w:rFonts w:cstheme="minorHAnsi"/>
                <w:b/>
                <w:sz w:val="24"/>
                <w:szCs w:val="24"/>
              </w:rPr>
              <w:t>N=7</w:t>
            </w:r>
          </w:p>
          <w:p w:rsidR="00F5579E" w:rsidRPr="00A11263" w:rsidRDefault="00F5579E" w:rsidP="00115505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Indiana- ID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Iowa- IA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New Jersey- NJ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New York- NY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North Carolina- NC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South Carolina- SC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 xml:space="preserve">Wisconsin- WI </w:t>
            </w:r>
          </w:p>
        </w:tc>
        <w:tc>
          <w:tcPr>
            <w:tcW w:w="3600" w:type="dxa"/>
          </w:tcPr>
          <w:p w:rsidR="00F5579E" w:rsidRPr="00A11263" w:rsidRDefault="00F5579E" w:rsidP="00115505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  <w:p w:rsidR="00F5579E" w:rsidRPr="00A11263" w:rsidRDefault="00F5579E" w:rsidP="00115505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11263">
              <w:rPr>
                <w:rFonts w:cstheme="minorHAnsi"/>
                <w:b/>
                <w:sz w:val="24"/>
                <w:szCs w:val="24"/>
              </w:rPr>
              <w:t>N=14</w:t>
            </w:r>
          </w:p>
          <w:p w:rsidR="00F5579E" w:rsidRPr="00A11263" w:rsidRDefault="00F5579E" w:rsidP="00115505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Alabama- AL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Arkansas- AR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California- CA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Florida- FL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Georgia- GA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Kansas- KS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Louisiana- LA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lastRenderedPageBreak/>
              <w:t>Mississippi- MS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Missouri- MO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Ohio- OH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b/>
                <w:i/>
                <w:iCs/>
                <w:sz w:val="24"/>
                <w:szCs w:val="24"/>
              </w:rPr>
            </w:pPr>
            <w:r w:rsidRPr="00A11263">
              <w:rPr>
                <w:rFonts w:cstheme="minorHAnsi"/>
                <w:b/>
                <w:i/>
                <w:iCs/>
                <w:sz w:val="24"/>
                <w:szCs w:val="24"/>
              </w:rPr>
              <w:t>Pennsylvania- PA*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Tennessee- TN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Texas- TX</w:t>
            </w:r>
          </w:p>
          <w:p w:rsidR="00F5579E" w:rsidRPr="00A11263" w:rsidRDefault="00F5579E" w:rsidP="00F5579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A11263">
              <w:rPr>
                <w:rFonts w:cstheme="minorHAnsi"/>
                <w:bCs/>
                <w:sz w:val="24"/>
                <w:szCs w:val="24"/>
              </w:rPr>
              <w:t>District of Columbia- DC</w:t>
            </w:r>
          </w:p>
        </w:tc>
      </w:tr>
    </w:tbl>
    <w:p w:rsidR="00F5579E" w:rsidRPr="00B65D91" w:rsidRDefault="00F5579E" w:rsidP="00F5579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11263">
        <w:rPr>
          <w:rFonts w:cstheme="minorHAnsi"/>
          <w:b/>
          <w:bCs/>
          <w:sz w:val="24"/>
          <w:szCs w:val="24"/>
        </w:rPr>
        <w:lastRenderedPageBreak/>
        <w:tab/>
      </w:r>
      <w:r w:rsidRPr="00A11263">
        <w:rPr>
          <w:rFonts w:cstheme="minorHAnsi"/>
          <w:b/>
          <w:bCs/>
          <w:sz w:val="24"/>
          <w:szCs w:val="24"/>
        </w:rPr>
        <w:tab/>
      </w:r>
      <w:r w:rsidRPr="00A11263">
        <w:rPr>
          <w:rFonts w:cstheme="minorHAnsi"/>
          <w:b/>
          <w:bCs/>
          <w:sz w:val="24"/>
          <w:szCs w:val="24"/>
        </w:rPr>
        <w:tab/>
      </w:r>
      <w:r w:rsidRPr="00A11263">
        <w:rPr>
          <w:rFonts w:cstheme="minorHAnsi"/>
          <w:b/>
          <w:bCs/>
          <w:i/>
          <w:iCs/>
          <w:sz w:val="24"/>
          <w:szCs w:val="24"/>
        </w:rPr>
        <w:t xml:space="preserve">*Explicitly Restricts Prescribing Authority for </w:t>
      </w:r>
      <w:r>
        <w:rPr>
          <w:rFonts w:cstheme="minorHAnsi"/>
          <w:b/>
          <w:bCs/>
          <w:i/>
          <w:iCs/>
          <w:sz w:val="24"/>
          <w:szCs w:val="24"/>
        </w:rPr>
        <w:t xml:space="preserve">All Drugs, Including </w:t>
      </w:r>
      <w:r w:rsidRPr="00A11263">
        <w:rPr>
          <w:rFonts w:cstheme="minorHAnsi"/>
          <w:b/>
          <w:bCs/>
          <w:i/>
          <w:iCs/>
          <w:sz w:val="24"/>
          <w:szCs w:val="24"/>
        </w:rPr>
        <w:t>Non-Scheduled Drugs (i.e. PrEP)</w:t>
      </w:r>
      <w:r>
        <w:rPr>
          <w:rFonts w:cstheme="minorHAnsi"/>
          <w:b/>
          <w:bCs/>
          <w:i/>
          <w:iCs/>
          <w:sz w:val="24"/>
          <w:szCs w:val="24"/>
        </w:rPr>
        <w:t>.</w:t>
      </w:r>
    </w:p>
    <w:p w:rsidR="00F5579E" w:rsidRPr="00B65D91" w:rsidRDefault="00F5579E" w:rsidP="00F5579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5579E" w:rsidRPr="00B65D91" w:rsidRDefault="00F5579E" w:rsidP="00F5579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5579E" w:rsidRPr="00B65D91" w:rsidRDefault="00F5579E" w:rsidP="00F5579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5579E" w:rsidRPr="00B65D91" w:rsidRDefault="00F5579E" w:rsidP="00F5579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5579E" w:rsidRPr="00B65D91" w:rsidRDefault="00F5579E" w:rsidP="00F5579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5579E" w:rsidRPr="00B65D91" w:rsidRDefault="00F5579E" w:rsidP="00F5579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5579E" w:rsidRPr="00B65D91" w:rsidRDefault="00F5579E" w:rsidP="00F5579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5579E" w:rsidRPr="00B65D91" w:rsidRDefault="00F5579E" w:rsidP="00F5579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5579E" w:rsidRPr="00B65D91" w:rsidRDefault="00F5579E" w:rsidP="00F5579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5579E" w:rsidRPr="00B65D91" w:rsidRDefault="00F5579E" w:rsidP="00F5579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5579E" w:rsidRDefault="00F5579E" w:rsidP="00F5579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5579E" w:rsidRDefault="00F5579E" w:rsidP="00F5579E"/>
    <w:p w:rsidR="0014192A" w:rsidRDefault="0014192A"/>
    <w:sectPr w:rsidR="0014192A" w:rsidSect="00B65D91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8528746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23EDE" w:rsidRDefault="00F5579E" w:rsidP="00F12BF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23EDE" w:rsidRDefault="00F5579E" w:rsidP="00E71810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  <w:sz w:val="18"/>
        <w:szCs w:val="18"/>
      </w:rPr>
      <w:id w:val="12480810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23EDE" w:rsidRPr="00B201B8" w:rsidRDefault="00F5579E" w:rsidP="00F12BFB">
        <w:pPr>
          <w:pStyle w:val="Footer"/>
          <w:framePr w:wrap="none" w:vAnchor="text" w:hAnchor="margin" w:xAlign="right" w:y="1"/>
          <w:rPr>
            <w:rStyle w:val="PageNumber"/>
            <w:sz w:val="18"/>
            <w:szCs w:val="18"/>
          </w:rPr>
        </w:pPr>
        <w:r w:rsidRPr="00B201B8">
          <w:rPr>
            <w:rStyle w:val="PageNumber"/>
            <w:sz w:val="18"/>
            <w:szCs w:val="18"/>
          </w:rPr>
          <w:fldChar w:fldCharType="begin"/>
        </w:r>
        <w:r w:rsidRPr="00B201B8">
          <w:rPr>
            <w:rStyle w:val="PageNumber"/>
            <w:sz w:val="18"/>
            <w:szCs w:val="18"/>
          </w:rPr>
          <w:instrText xml:space="preserve"> PAGE </w:instrText>
        </w:r>
        <w:r w:rsidRPr="00B201B8">
          <w:rPr>
            <w:rStyle w:val="PageNumber"/>
            <w:sz w:val="18"/>
            <w:szCs w:val="18"/>
          </w:rPr>
          <w:fldChar w:fldCharType="separate"/>
        </w:r>
        <w:r>
          <w:rPr>
            <w:rStyle w:val="PageNumber"/>
            <w:noProof/>
            <w:sz w:val="18"/>
            <w:szCs w:val="18"/>
          </w:rPr>
          <w:t>1</w:t>
        </w:r>
        <w:r w:rsidRPr="00B201B8">
          <w:rPr>
            <w:rStyle w:val="PageNumber"/>
            <w:sz w:val="18"/>
            <w:szCs w:val="18"/>
          </w:rPr>
          <w:fldChar w:fldCharType="end"/>
        </w:r>
      </w:p>
    </w:sdtContent>
  </w:sdt>
  <w:p w:rsidR="00423EDE" w:rsidRDefault="00F5579E" w:rsidP="00B201B8">
    <w:pPr>
      <w:pStyle w:val="Footer"/>
      <w:tabs>
        <w:tab w:val="clear" w:pos="4680"/>
        <w:tab w:val="clear" w:pos="9360"/>
        <w:tab w:val="left" w:pos="8700"/>
      </w:tabs>
      <w:ind w:right="360"/>
    </w:pPr>
    <w:r>
      <w:tab/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6458" w:rsidRDefault="00F5579E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6458" w:rsidRDefault="00F5579E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6458" w:rsidRDefault="00F5579E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6458" w:rsidRDefault="00F5579E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B9509A"/>
    <w:multiLevelType w:val="hybridMultilevel"/>
    <w:tmpl w:val="C8748970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3C676F"/>
    <w:multiLevelType w:val="hybridMultilevel"/>
    <w:tmpl w:val="A5067624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821146"/>
    <w:multiLevelType w:val="hybridMultilevel"/>
    <w:tmpl w:val="A6DCB6BC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0A25342"/>
    <w:multiLevelType w:val="hybridMultilevel"/>
    <w:tmpl w:val="B0461EB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efaultTabStop w:val="720"/>
  <w:characterSpacingControl w:val="doNotCompress"/>
  <w:compat/>
  <w:rsids>
    <w:rsidRoot w:val="00F5579E"/>
    <w:rsid w:val="0014192A"/>
    <w:rsid w:val="00F557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79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57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79E"/>
  </w:style>
  <w:style w:type="paragraph" w:styleId="Footer">
    <w:name w:val="footer"/>
    <w:basedOn w:val="Normal"/>
    <w:link w:val="FooterChar"/>
    <w:uiPriority w:val="99"/>
    <w:unhideWhenUsed/>
    <w:rsid w:val="00F557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79E"/>
  </w:style>
  <w:style w:type="table" w:styleId="TableGrid">
    <w:name w:val="Table Grid"/>
    <w:basedOn w:val="TableNormal"/>
    <w:uiPriority w:val="39"/>
    <w:rsid w:val="00F5579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5579E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5579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1-20T03:07:00Z</dcterms:created>
  <dcterms:modified xsi:type="dcterms:W3CDTF">2022-01-20T03:07:00Z</dcterms:modified>
</cp:coreProperties>
</file>